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szCs w:val="21"/>
        </w:rPr>
        <w:t>S1 Table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b/>
          <w:szCs w:val="21"/>
        </w:rPr>
        <w:t>Biomass data of 12</w:t>
      </w:r>
      <w:r>
        <w:rPr>
          <w:rFonts w:cs="Times New Roman" w:ascii="Times New Roman" w:hAnsi="Times New Roman"/>
          <w:b/>
          <w:szCs w:val="21"/>
        </w:rPr>
        <w:t xml:space="preserve">2 sample trees belonging to 12 </w:t>
      </w:r>
      <w:r>
        <w:rPr>
          <w:rFonts w:cs="Times New Roman" w:ascii="Times New Roman" w:hAnsi="Times New Roman"/>
          <w:b/>
          <w:szCs w:val="21"/>
        </w:rPr>
        <w:t>species about foliage, branch, stem,</w:t>
      </w:r>
      <w:r>
        <w:rPr>
          <w:rFonts w:cs="Times New Roman" w:ascii="Times New Roman" w:hAnsi="Times New Roman"/>
          <w:b/>
          <w:szCs w:val="21"/>
        </w:rPr>
        <w:t xml:space="preserve"> coarse </w:t>
      </w:r>
      <w:r>
        <w:rPr>
          <w:rFonts w:cs="Times New Roman" w:ascii="Times New Roman" w:hAnsi="Times New Roman"/>
          <w:b/>
          <w:szCs w:val="21"/>
        </w:rPr>
        <w:t>root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, AGB, BGB and TB.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271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43"/>
        <w:gridCol w:w="866"/>
        <w:gridCol w:w="439"/>
        <w:gridCol w:w="1022"/>
        <w:gridCol w:w="996"/>
        <w:gridCol w:w="802"/>
        <w:gridCol w:w="789"/>
        <w:gridCol w:w="905"/>
        <w:gridCol w:w="802"/>
        <w:gridCol w:w="907"/>
      </w:tblGrid>
      <w:tr>
        <w:trPr>
          <w:trHeight w:val="359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e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BH,cm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,m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liage,kg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nch,kg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m,kg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oot,kg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B,kg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GB,kg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B,kg</w:t>
            </w:r>
          </w:p>
        </w:tc>
      </w:tr>
      <w:tr>
        <w:trPr>
          <w:trHeight w:val="359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8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62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011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.125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266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.098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266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2.364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4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481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.042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1.100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.424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5.623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.424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2.048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702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.384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8.460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6.320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5.546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6.320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1.866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8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585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7.570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4.028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6.981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6.183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6.981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53.163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342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7.176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8.872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0.620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8.389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0.620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49.009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6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182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1.238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2.304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4.421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6.725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4.421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61.146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769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5.542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1.461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9.896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11.771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9.896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21.667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.373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90.857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30.969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6.176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32.199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6.176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98.375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.8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131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3.624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15.494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9.885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15.248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9.885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25.133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.9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.202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99.011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00.172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1.112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15.384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1.112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06.496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O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98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04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.879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846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482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846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.327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O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9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36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083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9.682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180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2.601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180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3.781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O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3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008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.015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2.249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6.970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1.272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6.970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8.242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O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899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5.832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3.243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.777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1.973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.777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8.750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O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8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174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2.870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1.180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8.232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7.223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8.232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5.455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O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301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0.576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7.475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0.029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24.352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0.029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74.380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O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8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.957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7.638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30.377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2.554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86.972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2.554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69.526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O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713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6.488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71.761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1.829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43.962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1.829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85.791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O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635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5.737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80.937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8.325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04.310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8.325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52.635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O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.9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.446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8.115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51.716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08.510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74.276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08.510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82.786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O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.695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46.605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19.386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96.755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81.686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96.755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78.440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O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.3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.670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62.612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99.428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09.938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83.710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09.938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93.647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85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9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131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71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795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71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.766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87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78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2.942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.790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4.207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.790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2.997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752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.605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2.526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.827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4.883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.827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5.710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3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042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5.990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7.761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3.177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6.793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3.177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9.969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4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935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.299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0.281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3.961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0.516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3.961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34.477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.637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0.170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21.075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6.040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84.882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6.040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00.923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.230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6.906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90.443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80.012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01.579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80.012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81.591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.184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6.387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39.711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90.499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53.282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90.499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43.781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.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.848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22.980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72.438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1.298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04.266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1.298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65.564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3.939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22.808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75.931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74.796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22.677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74.796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97.473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15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43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987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12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645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12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557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6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85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613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.154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67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.151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67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.118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6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85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893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.246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630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.924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630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.554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083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519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.747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125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3.350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125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9.475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6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564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589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.118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319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4.270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319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1.589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008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.627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.161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833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1.796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833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9.629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4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601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.726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8.435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137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9.762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137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0.899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6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001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.144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9.177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549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3.323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549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9.872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4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416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3.163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8.587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124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8.166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124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9.290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073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226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954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818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.253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818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.071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64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841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.090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080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.795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080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4.875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07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130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6.592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.685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1.630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.685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8.315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134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.157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4.201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.545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2.492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.545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6.037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273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9.850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9.676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5.380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5.798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5.380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61.178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8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.279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2.547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27.551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1.104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09.378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1.104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80.482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572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1.590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82.338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9.265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61.499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9.265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70.764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.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.670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5.931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54.076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6.503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56.677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6.503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93.180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.8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4.680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90.277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65.008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7.549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79.965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7.549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87.514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.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2.012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42.912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89.574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42.279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64.497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42.279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06.777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420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740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2.359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839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8.518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839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6.358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43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852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2.652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.348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7.247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.348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3.595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803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644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9.391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7.054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6.838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7.054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3.892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461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3.744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5.019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7.477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5.223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7.477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2.700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624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7.975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3.590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7.062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46.189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7.062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13.251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.046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6.524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10.198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1.804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94.768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1.804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16.571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.573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5.368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52.345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5.178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71.287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5.178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26.464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.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.607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8.719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47.440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41.526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48.766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41.526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90.292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.6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.852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21.916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19.535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51.519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54.303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51.519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05.822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.4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3.802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25.738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82.610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67.302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42.151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67.302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09.452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3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88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150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04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160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04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464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31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063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526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841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.020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841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.860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12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542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.659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431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2.413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431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7.843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8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81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102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5.825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637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1.808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637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7.445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6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289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.221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4.878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076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2.388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076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9.464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23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177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9.273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621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1.273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621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6.894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058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323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7.493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.868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2.874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.868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7.742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165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9.429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4.404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3.711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5.999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3.711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9.710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8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309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8.103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2.645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8.284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4.057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8.284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42.342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4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359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2.667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0.439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1.159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76.465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1.159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37.624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K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4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070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271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809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844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.151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844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.995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K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043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011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101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882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.155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882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.037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K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6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630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658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2.837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.119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9.126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.119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1.245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K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351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.391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8.348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.032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8.089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.032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7.121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K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8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.382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8.896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7.110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1.760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0.388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1.760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2.149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K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.597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2.926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8.771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4.767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20.294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4.767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65.061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K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3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.215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2.501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4.181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4.145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74.897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4.145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39.042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K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6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2.168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5.489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29.943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4.445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37.600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4.445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32.045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K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7.305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4.061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28.910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5.204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80.276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5.204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05.479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K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.8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2.532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2.291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00.890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4.273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35.713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4.273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29.985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K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7.297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0.918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59.616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87.467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77.831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87.467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65.298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22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647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.958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390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.426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390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.816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6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9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562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6.809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727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9.820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727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6.547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4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509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.928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8.619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.841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9.056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.841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4.897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9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430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.143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9.894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.023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7.467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.023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7.490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4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222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1.926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2.923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3.619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1.071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3.619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4.689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3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.631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1.758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5.771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7.939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77.160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7.939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35.099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.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483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4.209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74.055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7.302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69.746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7.302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77.047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.6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267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1.378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46.435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6.595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45.080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6.595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61.675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.3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5.917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7.761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43.574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3.067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57.251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3.067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00.318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.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066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61.866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10.975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9.817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83.907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9.817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73.724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30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72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123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62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525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62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287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4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037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.425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462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.935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462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.397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3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07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474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8.867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.504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3.249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.504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5.753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431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7.791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3.419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0.055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4.641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0.055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4.696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629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.516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2.083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3.197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6.228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3.197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39.425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076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9.727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62.910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4.598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08.712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4.598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83.310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.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266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5.326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85.614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7.345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02.205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7.345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09.550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.165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1.501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06.213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2.034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82.880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2.034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04.914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.415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1.664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77.049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3.475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06.128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3.475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29.603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.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0.001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54.240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98.267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77.675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82.508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77.675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60.183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53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76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772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825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.002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825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.827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9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25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711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4.169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571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7.404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571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3.975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37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426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9.002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2.710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8.366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2.710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1.075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460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.669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6.848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5.548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1.977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5.548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7.525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483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8.825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1.613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0.442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2.921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0.442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23.362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159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0.524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3.080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6.014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67.762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6.014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63.777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.331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4.689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74.008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9.450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02.028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9.450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41.477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.9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.659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1.754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22.492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5.457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64.905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5.457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70.362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.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.021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2.949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50.513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4.185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38.483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4.185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42.668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.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.232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51.851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97.020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35.205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69.102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35.205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04.307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J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6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633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440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86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548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86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.934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J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9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170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.181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821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.799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821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2.620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J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40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.953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7.799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.114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2.091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.114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1.205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J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299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5.147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3.164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9.153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2.610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9.153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1.763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J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47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.02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4.78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.75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7.27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.75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8.031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J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8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.784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2.419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7.207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2.033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84.410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2.033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86.443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J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8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.125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2.769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28.643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6.962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94.537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6.962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61.499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J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.074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8.192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31.616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7.614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75.882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7.614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73.496 </w:t>
            </w:r>
          </w:p>
        </w:tc>
      </w:tr>
      <w:tr>
        <w:trPr>
          <w:trHeight w:val="341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J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.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3.674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21.379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19.313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4.730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64.366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4.730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19.096 </w:t>
            </w:r>
          </w:p>
        </w:tc>
      </w:tr>
      <w:tr>
        <w:trPr>
          <w:trHeight w:val="359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J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.9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2.104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10.083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12.294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98.184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64.481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98.184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62.664 </w:t>
            </w:r>
          </w:p>
        </w:tc>
      </w:tr>
    </w:tbl>
    <w:p>
      <w:pPr>
        <w:pStyle w:val="Normal"/>
        <w:spacing w:before="156" w:after="120"/>
        <w:rPr/>
      </w:pPr>
      <w:r>
        <w:rPr>
          <w:rFonts w:cs="Times New Roman" w:ascii="Times New Roman" w:hAnsi="Times New Roman"/>
          <w:b/>
          <w:szCs w:val="21"/>
        </w:rPr>
        <w:t xml:space="preserve">Where, roots is defined as coarse roots; </w:t>
      </w:r>
      <w:r>
        <w:rPr>
          <w:rFonts w:cs="Times New Roman" w:ascii="Times New Roman" w:hAnsi="Times New Roman"/>
          <w:b/>
          <w:szCs w:val="21"/>
        </w:rPr>
        <w:t>BGB=</w:t>
      </w:r>
      <w:r>
        <w:rPr>
          <w:rFonts w:cs="Times New Roman" w:ascii="Times New Roman" w:hAnsi="Times New Roman"/>
          <w:b/>
          <w:szCs w:val="21"/>
        </w:rPr>
        <w:t xml:space="preserve">coarse </w:t>
      </w:r>
      <w:r>
        <w:rPr>
          <w:rFonts w:cs="Times New Roman" w:ascii="Times New Roman" w:hAnsi="Times New Roman"/>
          <w:b/>
          <w:szCs w:val="21"/>
        </w:rPr>
        <w:t>root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 biomass</w:t>
      </w:r>
      <w:r>
        <w:rPr>
          <w:rFonts w:cs="Times New Roman" w:ascii="Times New Roman" w:hAnsi="Times New Roman"/>
          <w:b/>
          <w:szCs w:val="21"/>
        </w:rPr>
        <w:t>;</w:t>
      </w:r>
      <w:r>
        <w:rPr>
          <w:rFonts w:cs="Times New Roman" w:ascii="Times New Roman" w:hAnsi="Times New Roman"/>
          <w:b/>
          <w:szCs w:val="21"/>
        </w:rPr>
        <w:t xml:space="preserve"> AGB=foliage biomass+branch biomass+stem biomass and TB=BGB+AGB.</w:t>
      </w:r>
      <w:r>
        <w:rPr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AMA: </w:t>
      </w:r>
      <w:r>
        <w:rPr>
          <w:rFonts w:cs="Times New Roman" w:ascii="Times New Roman" w:hAnsi="Times New Roman"/>
          <w:i/>
          <w:iCs/>
          <w:szCs w:val="21"/>
        </w:rPr>
        <w:t>Acer mandshuricum</w:t>
      </w:r>
      <w:r>
        <w:rPr>
          <w:rFonts w:cs="Times New Roman" w:ascii="Times New Roman" w:hAnsi="Times New Roman"/>
          <w:iCs/>
          <w:szCs w:val="21"/>
        </w:rPr>
        <w:t>; AMO:</w:t>
      </w:r>
      <w:r>
        <w:rPr>
          <w:rFonts w:cs="Times New Roman" w:ascii="Times New Roman" w:hAnsi="Times New Roman"/>
          <w:i/>
          <w:iCs/>
          <w:szCs w:val="21"/>
        </w:rPr>
        <w:t xml:space="preserve"> Acer mono</w:t>
      </w:r>
      <w:r>
        <w:rPr>
          <w:rFonts w:cs="Times New Roman" w:ascii="Times New Roman" w:hAnsi="Times New Roman"/>
          <w:iCs/>
          <w:szCs w:val="21"/>
        </w:rPr>
        <w:t>; BP:</w:t>
      </w:r>
      <w:r>
        <w:rPr>
          <w:rFonts w:cs="Times New Roman" w:ascii="Times New Roman" w:hAnsi="Times New Roman"/>
          <w:i/>
          <w:iCs/>
          <w:szCs w:val="21"/>
        </w:rPr>
        <w:t xml:space="preserve"> Betula platyphylla</w:t>
      </w:r>
      <w:r>
        <w:rPr>
          <w:rFonts w:cs="Times New Roman" w:ascii="Times New Roman" w:hAnsi="Times New Roman"/>
          <w:iCs/>
          <w:szCs w:val="21"/>
        </w:rPr>
        <w:t>; CC:</w:t>
      </w:r>
      <w:r>
        <w:rPr>
          <w:rFonts w:cs="Times New Roman" w:ascii="Times New Roman" w:hAnsi="Times New Roman"/>
          <w:i/>
          <w:iCs/>
          <w:szCs w:val="21"/>
        </w:rPr>
        <w:t xml:space="preserve"> Carpinus cordata</w:t>
      </w:r>
      <w:r>
        <w:rPr>
          <w:rFonts w:cs="Times New Roman" w:ascii="Times New Roman" w:hAnsi="Times New Roman"/>
          <w:iCs/>
          <w:szCs w:val="21"/>
        </w:rPr>
        <w:t>; FM:</w:t>
      </w:r>
      <w:r>
        <w:rPr>
          <w:rFonts w:cs="Times New Roman" w:ascii="Times New Roman" w:hAnsi="Times New Roman"/>
          <w:i/>
          <w:iCs/>
          <w:szCs w:val="21"/>
        </w:rPr>
        <w:t xml:space="preserve"> Fraxinus mandshurica</w:t>
      </w:r>
      <w:r>
        <w:rPr>
          <w:rFonts w:cs="Times New Roman" w:ascii="Times New Roman" w:hAnsi="Times New Roman"/>
          <w:iCs/>
          <w:szCs w:val="21"/>
        </w:rPr>
        <w:t>; JM:</w:t>
      </w:r>
      <w:r>
        <w:rPr>
          <w:rFonts w:cs="Times New Roman" w:ascii="Times New Roman" w:hAnsi="Times New Roman"/>
          <w:i/>
          <w:iCs/>
          <w:szCs w:val="21"/>
        </w:rPr>
        <w:t xml:space="preserve"> Juglans mandshurica</w:t>
      </w:r>
      <w:r>
        <w:rPr>
          <w:rFonts w:cs="Times New Roman" w:ascii="Times New Roman" w:hAnsi="Times New Roman"/>
          <w:iCs/>
          <w:szCs w:val="21"/>
        </w:rPr>
        <w:t>; MA:</w:t>
      </w:r>
      <w:r>
        <w:rPr>
          <w:rFonts w:cs="Times New Roman" w:ascii="Times New Roman" w:hAnsi="Times New Roman"/>
          <w:i/>
          <w:iCs/>
          <w:kern w:val="0"/>
          <w:szCs w:val="21"/>
        </w:rPr>
        <w:t xml:space="preserve"> Maackia amurensis</w:t>
      </w:r>
      <w:r>
        <w:rPr>
          <w:rFonts w:cs="Times New Roman" w:ascii="Times New Roman" w:hAnsi="Times New Roman"/>
          <w:iCs/>
          <w:szCs w:val="21"/>
        </w:rPr>
        <w:t xml:space="preserve">; PK: </w:t>
      </w:r>
      <w:r>
        <w:rPr>
          <w:rFonts w:cs="Times New Roman" w:ascii="Times New Roman" w:hAnsi="Times New Roman"/>
          <w:i/>
          <w:iCs/>
          <w:szCs w:val="21"/>
        </w:rPr>
        <w:t>Pinus koraiensis</w:t>
      </w:r>
      <w:r>
        <w:rPr>
          <w:rFonts w:cs="Times New Roman" w:ascii="Times New Roman" w:hAnsi="Times New Roman"/>
          <w:iCs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PU:</w:t>
      </w:r>
      <w:r>
        <w:rPr>
          <w:rFonts w:cs="Times New Roman" w:ascii="Times New Roman" w:hAnsi="Times New Roman"/>
          <w:i/>
          <w:iCs/>
          <w:kern w:val="0"/>
          <w:szCs w:val="21"/>
        </w:rPr>
        <w:t xml:space="preserve"> Populus ussuriensis</w:t>
      </w:r>
      <w:r>
        <w:rPr>
          <w:rFonts w:cs="Times New Roman" w:ascii="Times New Roman" w:hAnsi="Times New Roman"/>
          <w:szCs w:val="21"/>
        </w:rPr>
        <w:t xml:space="preserve">; QM: </w:t>
      </w:r>
      <w:r>
        <w:rPr>
          <w:rFonts w:cs="Times New Roman" w:ascii="Times New Roman" w:hAnsi="Times New Roman"/>
          <w:i/>
          <w:iCs/>
          <w:szCs w:val="21"/>
        </w:rPr>
        <w:t>Quercus mongolica</w:t>
      </w:r>
      <w:r>
        <w:rPr>
          <w:rFonts w:cs="Times New Roman" w:ascii="Times New Roman" w:hAnsi="Times New Roman"/>
          <w:szCs w:val="21"/>
        </w:rPr>
        <w:t xml:space="preserve">; TA: </w:t>
      </w:r>
      <w:r>
        <w:rPr>
          <w:rFonts w:cs="Times New Roman" w:ascii="Times New Roman" w:hAnsi="Times New Roman"/>
          <w:i/>
          <w:iCs/>
          <w:szCs w:val="21"/>
        </w:rPr>
        <w:t>Tilia amurensis</w:t>
      </w:r>
      <w:r>
        <w:rPr>
          <w:rFonts w:cs="Times New Roman" w:ascii="Times New Roman" w:hAnsi="Times New Roman"/>
          <w:szCs w:val="21"/>
        </w:rPr>
        <w:t xml:space="preserve">; UJ: </w:t>
      </w:r>
      <w:r>
        <w:rPr>
          <w:rFonts w:cs="Times New Roman" w:ascii="Times New Roman" w:hAnsi="Times New Roman"/>
          <w:i/>
          <w:iCs/>
          <w:szCs w:val="21"/>
        </w:rPr>
        <w:t>Ulmus japonica</w:t>
      </w:r>
      <w:r>
        <w:rPr>
          <w:rFonts w:cs="Times New Roman" w:ascii="Times New Roman" w:hAnsi="Times New Roman"/>
          <w:szCs w:val="21"/>
        </w:rPr>
        <w:t xml:space="preserve"> 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1T17:37:00Z</dcterms:created>
  <dc:creator>hhj</dc:creator>
  <dc:description/>
  <cp:keywords/>
  <dc:language>en-US</dc:language>
  <cp:lastModifiedBy>hhj</cp:lastModifiedBy>
  <dcterms:modified xsi:type="dcterms:W3CDTF">2017-05-27T01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